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firstLine="708"/>
        <w:jc w:val="both"/>
        <w:rPr/>
      </w:pPr>
      <w:r>
        <w:rPr>
          <w:rFonts w:cs="Times New Roman" w:ascii="Times New Roman" w:hAnsi="Times New Roman"/>
        </w:rPr>
        <w:t>Supplementary Table S2: Accession numbers of LPLAT genes in 26 yeast species.</w:t>
      </w:r>
    </w:p>
    <w:p>
      <w:pPr>
        <w:pStyle w:val="Normal"/>
        <w:spacing w:lineRule="auto" w:line="480" w:before="0" w:after="0"/>
        <w:ind w:firstLine="708"/>
        <w:jc w:val="both"/>
        <w:rPr/>
      </w:pPr>
      <w:r>
        <w:rPr>
          <w:rFonts w:cs="Times New Roman" w:ascii="Times New Roman" w:hAnsi="Times New Roman"/>
        </w:rPr>
        <w:t>Accession numbers as assigned in the Saccharomyces Genome Database (SGD)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, Scannel </w:t>
      </w:r>
      <w:r>
        <w:rPr>
          <w:rFonts w:cs="Times New Roman" w:ascii="Times New Roman" w:hAnsi="Times New Roman"/>
          <w:i/>
        </w:rPr>
        <w:t>et al.</w:t>
      </w:r>
      <w:r>
        <w:rPr>
          <w:rFonts w:cs="Times New Roman" w:ascii="Times New Roman" w:hAnsi="Times New Roman"/>
        </w:rPr>
        <w:t xml:space="preserve"> (2011) 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, the National Center for Biotechnology Information (NCBI)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the Génolevures Database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, the Candida GenomeDatabase (CGD)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 xml:space="preserve"> or the Online Resource for Community Annotation of Eukaryotes (ORCAE)</w:t>
      </w:r>
      <w:r>
        <w:rPr>
          <w:rFonts w:cs="Times New Roman" w:ascii="Times New Roman" w:hAnsi="Times New Roman"/>
          <w:vertAlign w:val="superscript"/>
        </w:rPr>
        <w:t>6</w:t>
      </w:r>
      <w:r>
        <w:rPr/>
        <w:t>.</w:t>
      </w:r>
    </w:p>
    <w:tbl>
      <w:tblPr>
        <w:tblW w:w="944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50"/>
        <w:gridCol w:w="919"/>
        <w:gridCol w:w="901"/>
        <w:gridCol w:w="919"/>
        <w:gridCol w:w="673"/>
        <w:gridCol w:w="919"/>
        <w:gridCol w:w="919"/>
        <w:gridCol w:w="919"/>
        <w:gridCol w:w="919"/>
        <w:gridCol w:w="907"/>
      </w:tblGrid>
      <w:tr>
        <w:trPr>
          <w:trHeight w:val="288" w:hRule="atLeast"/>
        </w:trPr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ecies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CT1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PT2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ST26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YDR018C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LC1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GA1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AZ1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OA1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UM3</w:t>
            </w:r>
          </w:p>
        </w:tc>
      </w:tr>
      <w:tr>
        <w:trPr>
          <w:trHeight w:val="324" w:hRule="atLeast"/>
        </w:trPr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r-FR"/>
              </w:rPr>
              <w:t>Saccharomyces cerevisiae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1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YBL011W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YKR067W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YBR042C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YDR018C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YDL052C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YOR245C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YPR140W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YPR139C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YOR298W</w:t>
            </w:r>
          </w:p>
        </w:tc>
      </w:tr>
      <w:tr>
        <w:trPr>
          <w:trHeight w:val="324" w:hRule="atLeast"/>
        </w:trPr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r-FR"/>
              </w:rPr>
              <w:t>Saccharomyces paradoxus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2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par_2.124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par_11.357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par_2.184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par_4.300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par_4.229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par_15.451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par_16.507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par_16.506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par_15.506</w:t>
            </w:r>
          </w:p>
        </w:tc>
      </w:tr>
      <w:tr>
        <w:trPr>
          <w:trHeight w:val="324" w:hRule="atLeast"/>
        </w:trPr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r-FR"/>
              </w:rPr>
              <w:t>Saccharomyces mikatae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2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mik_2.1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mik_11.329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mik_2.160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mik_4.252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mik_4.187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mik_15.429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mik_16.387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mik_16.386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mik_15.479</w:t>
            </w:r>
          </w:p>
        </w:tc>
      </w:tr>
      <w:tr>
        <w:trPr>
          <w:trHeight w:val="324" w:hRule="atLeast"/>
        </w:trPr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r-FR"/>
              </w:rPr>
              <w:t>Saccharomyces kudriavzevii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2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kud_2.10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kud_11.303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kud_2.154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kud_4.270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kud_4.203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kud_15.412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kud_16.434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kud_16.433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kud_15.465</w:t>
            </w:r>
          </w:p>
        </w:tc>
      </w:tr>
      <w:tr>
        <w:trPr>
          <w:trHeight w:val="324" w:hRule="atLeast"/>
        </w:trPr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r-FR"/>
              </w:rPr>
              <w:t>Saccharomyces arboricolus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2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EJS42831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EJS44387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EJS41575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EJS41281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EJS41280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324" w:hRule="atLeast"/>
        </w:trPr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r-FR"/>
              </w:rPr>
              <w:t>Saccharomyces bayanus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2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bay_2.114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bay_11.302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bay_4.274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bay_2.168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bay_4.198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bay_8.295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bay_16.468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bay_16.467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bay_8.347</w:t>
            </w:r>
          </w:p>
        </w:tc>
      </w:tr>
      <w:tr>
        <w:trPr>
          <w:trHeight w:val="324" w:hRule="atLeast"/>
        </w:trPr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r-FR"/>
              </w:rPr>
              <w:t>Kazachstania africana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003959018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003958593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003956191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003958479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003954956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003956089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003956088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003956927</w:t>
            </w:r>
          </w:p>
        </w:tc>
      </w:tr>
      <w:tr>
        <w:trPr>
          <w:trHeight w:val="324" w:hRule="atLeast"/>
        </w:trPr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r-FR"/>
              </w:rPr>
              <w:t>Naumovozyma castellii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 003675136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003675893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00367818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003673979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003672188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003674621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003677183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003677182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003674537</w:t>
            </w:r>
          </w:p>
        </w:tc>
      </w:tr>
      <w:tr>
        <w:trPr>
          <w:trHeight w:val="336" w:hRule="atLeast"/>
        </w:trPr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r-FR"/>
              </w:rPr>
              <w:t>Candida glabrata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4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CAGL0E02849g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CAGL0K08162g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CAGL0I04620g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CAGL0I04070g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CAGL0J03674g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CAGL0D04972g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CAGL0D04950g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CAGL0A03806g</w:t>
            </w:r>
          </w:p>
        </w:tc>
      </w:tr>
      <w:tr>
        <w:trPr>
          <w:trHeight w:val="324" w:hRule="atLeast"/>
        </w:trPr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r-FR"/>
              </w:rPr>
              <w:t>Vanderwaltozyma polyspora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001644985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001643508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0016453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001647122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00164344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001643328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001646192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001644119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001644118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001644271</w:t>
            </w:r>
          </w:p>
        </w:tc>
      </w:tr>
      <w:tr>
        <w:trPr>
          <w:trHeight w:val="336" w:hRule="atLeast"/>
        </w:trPr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r-FR"/>
              </w:rPr>
              <w:t>Zygosaccharomyces rouxii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4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ZYRO0G09834g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ZYRO0B15708g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ZYRO0A03586g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ZYRO0B07326g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ZYRO0F07348g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ZYRO0B04312g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ZYRO0B04334g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ZYRO0C01034g</w:t>
            </w:r>
          </w:p>
        </w:tc>
      </w:tr>
      <w:tr>
        <w:trPr>
          <w:trHeight w:val="336" w:hRule="atLeast"/>
        </w:trPr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r-FR"/>
              </w:rPr>
              <w:t>Lachancea thermotolerans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4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KLTH0E07458g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KLTH0F17160g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KLTH0C08096g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KLTH0D13772g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KLTH0D11198g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KLTH0F14476g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KLTH0F14454g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KLTH0E04158g</w:t>
            </w:r>
          </w:p>
        </w:tc>
      </w:tr>
      <w:tr>
        <w:trPr>
          <w:trHeight w:val="336" w:hRule="atLeast"/>
        </w:trPr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r-FR"/>
              </w:rPr>
              <w:t>Kluyveromyces lactis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4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KLLA0B10538g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KLLA0F16104g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KLLA0B06820g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KLLA0E01233g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KLLA0F11165g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KLLA0B10978g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KLLA0B11000g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KLLA0F25058g</w:t>
            </w:r>
          </w:p>
        </w:tc>
      </w:tr>
      <w:tr>
        <w:trPr>
          <w:trHeight w:val="324" w:hRule="atLeast"/>
        </w:trPr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r-FR"/>
              </w:rPr>
              <w:t>Eremothecium gossypii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NP_986036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NP_986967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NP_983231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NP_986139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NP_983542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NP_986920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NP_986921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NP_986071</w:t>
            </w:r>
          </w:p>
        </w:tc>
      </w:tr>
      <w:tr>
        <w:trPr>
          <w:trHeight w:val="324" w:hRule="atLeast"/>
        </w:trPr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r-FR"/>
              </w:rPr>
              <w:t>Ogataea polymorpha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ESW99553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ESW98880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ESW97278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ESW97514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ESW99385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ESX03647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336" w:hRule="atLeast"/>
        </w:trPr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r-FR"/>
              </w:rPr>
              <w:t>Debaryomyces hansenii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4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DEHA2A08624g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DEHA2E07040g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DEHA2F15664g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DEHA2G01496g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DEHA0C13101g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DEHA0B02024g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DEHA0D17963g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DEHA0D18832g</w:t>
            </w:r>
          </w:p>
        </w:tc>
      </w:tr>
      <w:tr>
        <w:trPr>
          <w:trHeight w:val="324" w:hRule="atLeast"/>
        </w:trPr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r-FR"/>
              </w:rPr>
              <w:t>Millerozyma farinosa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4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PISO0F06935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PISO0E05614g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PISO0I07774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PISO0J09601g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PISO0L01397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PISO0K01396g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PISO0H12899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PISO0G12898g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PISO0M23574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PISO0N23839g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PISO0N22607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PISO0M22364g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PISO0B09131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PISO0A09064g</w:t>
            </w:r>
          </w:p>
        </w:tc>
      </w:tr>
      <w:tr>
        <w:trPr>
          <w:trHeight w:val="324" w:hRule="atLeast"/>
        </w:trPr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r-FR"/>
              </w:rPr>
              <w:t>Meyerozyma guillermondii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EDK39427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EDK41440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EDK40103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EDK40560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EDK39486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EDK38432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EDK36520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EDK36552</w:t>
            </w:r>
          </w:p>
        </w:tc>
      </w:tr>
      <w:tr>
        <w:trPr>
          <w:trHeight w:val="324" w:hRule="atLeast"/>
        </w:trPr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r-FR"/>
              </w:rPr>
              <w:t>Candida albicans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5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710056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715356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71406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714343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720080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712742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714267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713693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721724</w:t>
            </w:r>
          </w:p>
        </w:tc>
      </w:tr>
      <w:tr>
        <w:trPr>
          <w:trHeight w:val="324" w:hRule="atLeast"/>
        </w:trPr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r-FR"/>
              </w:rPr>
              <w:t>Komagataella pastoris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002492283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002489418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002490189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002489498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002492428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002493075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002491337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002494158</w:t>
            </w:r>
          </w:p>
        </w:tc>
      </w:tr>
      <w:tr>
        <w:trPr>
          <w:trHeight w:val="324" w:hRule="atLeast"/>
        </w:trPr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r-FR"/>
              </w:rPr>
              <w:t>Geotrichum candidum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6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GECA03s02265g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GECA13s01935g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GECA04s00340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GECA01s06258g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GECA18s00813g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GECA09s04069g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GECA02s07787g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336" w:hRule="atLeast"/>
        </w:trPr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r-FR"/>
              </w:rPr>
              <w:t>Yarrowia lipolytica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4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YALI0C00209g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YALI0F02937g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YALI0E18964g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YALI0E32769g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YALI0C14036g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YALI0C14014g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324" w:hRule="atLeast"/>
        </w:trPr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r-FR"/>
              </w:rPr>
              <w:t>Neurospora crassa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958638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958192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956681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965438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958270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958281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336" w:hRule="atLeast"/>
        </w:trPr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r-FR"/>
              </w:rPr>
              <w:t>Aspergillus fumigatus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751693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754044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755194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749138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755729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755755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324" w:hRule="atLeast"/>
        </w:trPr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r-FR"/>
              </w:rPr>
              <w:t>Schizosaccharomyces pombe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NP_59645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NP_595192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NP_594605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001713160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NP_593657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</w:tr>
      <w:tr>
        <w:trPr>
          <w:trHeight w:val="336" w:hRule="atLeast"/>
        </w:trPr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r-FR"/>
              </w:rPr>
              <w:t>Cryptococcus neoformans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vertAlign w:val="superscript"/>
                <w:lang w:eastAsia="fr-FR"/>
              </w:rPr>
              <w:t>3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569487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568878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56794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vanish/>
                <w:sz w:val="16"/>
                <w:szCs w:val="16"/>
                <w:lang w:eastAsia="fr-F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570434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571235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777272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XP_773987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5T00:55:00Z</dcterms:created>
  <dc:creator>Secusana, Eric</dc:creator>
  <dc:description/>
  <cp:keywords/>
  <dc:language>en-US</dc:language>
  <cp:lastModifiedBy>Secusana, Eric</cp:lastModifiedBy>
  <dcterms:modified xsi:type="dcterms:W3CDTF">2015-05-05T00:55:00Z</dcterms:modified>
  <cp:revision>1</cp:revision>
  <dc:subject/>
  <dc:title/>
</cp:coreProperties>
</file>